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995" w:rsidRDefault="00FE5B01" w:rsidP="00D31D50">
      <w:pPr>
        <w:spacing w:line="220" w:lineRule="atLeast"/>
      </w:pPr>
      <w:r w:rsidRPr="00FE5B01">
        <w:rPr>
          <w:rFonts w:hint="eastAsia"/>
        </w:rPr>
        <w:t xml:space="preserve">Supplementary </w:t>
      </w:r>
      <w:r w:rsidR="001F7995">
        <w:t>T</w:t>
      </w:r>
      <w:r w:rsidR="001F7995">
        <w:rPr>
          <w:rFonts w:hint="eastAsia"/>
        </w:rPr>
        <w:t xml:space="preserve">able 1. </w:t>
      </w:r>
      <w:r w:rsidR="001F7995" w:rsidRPr="001F7995">
        <w:t>Annotation of Abp1 genom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4"/>
        <w:gridCol w:w="1325"/>
        <w:gridCol w:w="882"/>
        <w:gridCol w:w="5101"/>
      </w:tblGrid>
      <w:tr w:rsidR="00AE5C84" w:rsidRPr="00AE5C84" w:rsidTr="00AE5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Length(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Description</w:t>
            </w:r>
          </w:p>
        </w:tc>
      </w:tr>
      <w:tr w:rsidR="00AE5C84" w:rsidRPr="00AE5C84" w:rsidTr="00AE5C8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9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5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20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 xml:space="preserve">crossover junction endodeoxyribonuclease 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8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86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9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0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 xml:space="preserve">global DNA-binding transcriptional dual regulator 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2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3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4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8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</w:rPr>
            </w:pPr>
            <w:r w:rsidRPr="00AE5C84">
              <w:rPr>
                <w:rFonts w:ascii="宋体" w:eastAsia="宋体" w:hAnsi="宋体" w:cs="宋体" w:hint="eastAsia"/>
                <w:b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43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terminase small subunit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6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393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terminase large subunit 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7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putative portal protein 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8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19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56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AE5C84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0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2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>
              <w:rPr>
                <w:rFonts w:ascii="宋体" w:eastAsia="宋体" w:hAnsi="宋体" w:cs="宋体" w:hint="eastAsia"/>
                <w:b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>
              <w:rPr>
                <w:rFonts w:ascii="宋体" w:eastAsia="宋体" w:hAnsi="宋体" w:cs="宋体" w:hint="eastAsia"/>
                <w:b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20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>
              <w:rPr>
                <w:rFonts w:ascii="宋体" w:eastAsia="宋体" w:hAnsi="宋体" w:cs="宋体" w:hint="eastAsia"/>
                <w:b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>
              <w:rPr>
                <w:rFonts w:ascii="宋体" w:eastAsia="宋体" w:hAnsi="宋体" w:cs="宋体" w:hint="eastAsia"/>
                <w:b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42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7141EB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7141EB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 w:rsidRPr="007141EB">
              <w:rPr>
                <w:rFonts w:ascii="宋体" w:eastAsia="宋体" w:hAnsi="宋体" w:cs="宋体" w:hint="eastAsia"/>
                <w:b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:rsidR="00AE5C84" w:rsidRPr="007141EB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7141EB">
              <w:rPr>
                <w:rFonts w:ascii="宋体" w:eastAsia="宋体" w:hAnsi="宋体" w:cs="宋体" w:hint="eastAsia"/>
                <w:b/>
                <w:color w:val="000000"/>
              </w:rPr>
              <w:t>164</w:t>
            </w:r>
          </w:p>
        </w:tc>
        <w:tc>
          <w:tcPr>
            <w:tcW w:w="0" w:type="auto"/>
            <w:vAlign w:val="center"/>
          </w:tcPr>
          <w:p w:rsidR="00AE5C84" w:rsidRPr="007141EB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7141EB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7141EB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AE5C84" w:rsidRPr="00AE5C84" w:rsidTr="00AE5C84">
        <w:tc>
          <w:tcPr>
            <w:tcW w:w="0" w:type="auto"/>
            <w:vAlign w:val="center"/>
          </w:tcPr>
          <w:p w:rsidR="00AE5C84" w:rsidRPr="00AE5C84" w:rsidRDefault="00AE5C84" w:rsidP="007141E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</w:t>
            </w:r>
            <w:r w:rsidR="007141EB">
              <w:rPr>
                <w:rFonts w:ascii="宋体" w:eastAsia="宋体" w:hAnsi="宋体" w:cs="宋体" w:hint="eastAsia"/>
                <w:b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335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AE5C84" w:rsidRPr="00AE5C84" w:rsidRDefault="00AE5C84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2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5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6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4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8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4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4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hypothetical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3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7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lysozyme-like domain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9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9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5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lastRenderedPageBreak/>
              <w:t>phage9_4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39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baseplate J-like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0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5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putative tail fiber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4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3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0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8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NUMOD4 motif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7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secretion activator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6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5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8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2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ERF superfamily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1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7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41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08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80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1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6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158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6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1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37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antirepressor protein KilAC domain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2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0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3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251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4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433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replicative DNA helicase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5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88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6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95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7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60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8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58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79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70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 xml:space="preserve">putative superinfection immunity protein </w:t>
            </w:r>
          </w:p>
        </w:tc>
      </w:tr>
      <w:tr w:rsidR="007141EB" w:rsidRPr="00AE5C84" w:rsidTr="00AE5C84">
        <w:tc>
          <w:tcPr>
            <w:tcW w:w="0" w:type="auto"/>
            <w:vAlign w:val="center"/>
          </w:tcPr>
          <w:p w:rsidR="007141EB" w:rsidRPr="00AE5C84" w:rsidRDefault="007141EB" w:rsidP="006E105B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phage9_80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37</w:t>
            </w:r>
          </w:p>
        </w:tc>
        <w:tc>
          <w:tcPr>
            <w:tcW w:w="0" w:type="auto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+</w:t>
            </w:r>
          </w:p>
        </w:tc>
        <w:tc>
          <w:tcPr>
            <w:tcW w:w="0" w:type="auto"/>
            <w:vAlign w:val="center"/>
          </w:tcPr>
          <w:p w:rsidR="007141EB" w:rsidRPr="00AE5C84" w:rsidRDefault="007141EB" w:rsidP="00CF00E5">
            <w:pPr>
              <w:adjustRightInd/>
              <w:snapToGrid/>
              <w:rPr>
                <w:rFonts w:ascii="宋体" w:eastAsia="宋体" w:hAnsi="宋体" w:cs="宋体"/>
                <w:b/>
                <w:color w:val="000000"/>
              </w:rPr>
            </w:pPr>
            <w:r w:rsidRPr="00AE5C84">
              <w:rPr>
                <w:rFonts w:ascii="宋体" w:eastAsia="宋体" w:hAnsi="宋体" w:cs="宋体" w:hint="eastAsia"/>
                <w:b/>
                <w:color w:val="000000"/>
              </w:rPr>
              <w:t>hypothetical protein</w:t>
            </w:r>
          </w:p>
        </w:tc>
      </w:tr>
    </w:tbl>
    <w:p w:rsidR="00720B0B" w:rsidRDefault="00720B0B" w:rsidP="00D31D50">
      <w:pPr>
        <w:spacing w:line="220" w:lineRule="atLeast"/>
      </w:pPr>
    </w:p>
    <w:sectPr w:rsidR="00720B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2772" w:rsidRDefault="00522772" w:rsidP="00720B0B">
      <w:pPr>
        <w:spacing w:after="0"/>
      </w:pPr>
      <w:r>
        <w:separator/>
      </w:r>
    </w:p>
  </w:endnote>
  <w:endnote w:type="continuationSeparator" w:id="1">
    <w:p w:rsidR="00522772" w:rsidRDefault="00522772" w:rsidP="00720B0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2772" w:rsidRDefault="00522772" w:rsidP="00720B0B">
      <w:pPr>
        <w:spacing w:after="0"/>
      </w:pPr>
      <w:r>
        <w:separator/>
      </w:r>
    </w:p>
  </w:footnote>
  <w:footnote w:type="continuationSeparator" w:id="1">
    <w:p w:rsidR="00522772" w:rsidRDefault="00522772" w:rsidP="00720B0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116E7"/>
    <w:rsid w:val="00032A00"/>
    <w:rsid w:val="001A6487"/>
    <w:rsid w:val="001F7995"/>
    <w:rsid w:val="00323B43"/>
    <w:rsid w:val="003854CC"/>
    <w:rsid w:val="003D37D8"/>
    <w:rsid w:val="00426133"/>
    <w:rsid w:val="004358AB"/>
    <w:rsid w:val="00494C86"/>
    <w:rsid w:val="00522772"/>
    <w:rsid w:val="007141EB"/>
    <w:rsid w:val="00720B0B"/>
    <w:rsid w:val="00777331"/>
    <w:rsid w:val="008B7726"/>
    <w:rsid w:val="0094443D"/>
    <w:rsid w:val="009974F8"/>
    <w:rsid w:val="00AE5C84"/>
    <w:rsid w:val="00B13E72"/>
    <w:rsid w:val="00D23AE1"/>
    <w:rsid w:val="00D31D50"/>
    <w:rsid w:val="00DF0E5C"/>
    <w:rsid w:val="00E7551A"/>
    <w:rsid w:val="00FE5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0B0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0B0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0B0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0B0B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A6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19-12-11T13:25:00Z</dcterms:modified>
</cp:coreProperties>
</file>